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E050C4" w14:textId="43C6BBA9" w:rsidR="000F0EDC" w:rsidRPr="00CC5E1D" w:rsidRDefault="000F0EDC" w:rsidP="000F0EDC">
      <w:pPr>
        <w:spacing w:after="0"/>
        <w:rPr>
          <w:rFonts w:asciiTheme="minorHAnsi" w:hAnsiTheme="minorHAnsi" w:cstheme="minorHAnsi"/>
          <w:b/>
          <w:sz w:val="28"/>
          <w:szCs w:val="20"/>
        </w:rPr>
      </w:pPr>
      <w:r w:rsidRPr="00CC5E1D">
        <w:rPr>
          <w:rFonts w:asciiTheme="minorHAnsi" w:hAnsiTheme="minorHAnsi" w:cstheme="minorHAnsi"/>
          <w:b/>
          <w:sz w:val="28"/>
          <w:szCs w:val="20"/>
        </w:rPr>
        <w:t>Consolidated criteria for reporting qualitative studies (COREQ): 32-item checklist</w:t>
      </w:r>
    </w:p>
    <w:p w14:paraId="498749B7" w14:textId="77777777" w:rsidR="000F0EDC" w:rsidRPr="00CC5E1D" w:rsidRDefault="000F0EDC" w:rsidP="000F0EDC">
      <w:pPr>
        <w:spacing w:after="0"/>
        <w:rPr>
          <w:rFonts w:asciiTheme="minorHAnsi" w:hAnsiTheme="minorHAnsi" w:cstheme="minorHAnsi"/>
          <w:sz w:val="22"/>
          <w:szCs w:val="20"/>
        </w:rPr>
      </w:pPr>
    </w:p>
    <w:p w14:paraId="6623DB81" w14:textId="6309C87A" w:rsidR="002F1097" w:rsidRPr="00CC5E1D" w:rsidRDefault="002F1097" w:rsidP="000F0EDC">
      <w:pPr>
        <w:spacing w:after="0"/>
        <w:rPr>
          <w:rFonts w:asciiTheme="minorHAnsi" w:hAnsiTheme="minorHAnsi" w:cstheme="minorHAnsi"/>
          <w:sz w:val="22"/>
          <w:szCs w:val="20"/>
        </w:rPr>
      </w:pPr>
      <w:r w:rsidRPr="00CC5E1D">
        <w:rPr>
          <w:rFonts w:asciiTheme="minorHAnsi" w:hAnsiTheme="minorHAnsi" w:cstheme="minorHAnsi"/>
          <w:sz w:val="22"/>
          <w:szCs w:val="20"/>
        </w:rP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095CE357" w14:textId="03CF0988" w:rsidR="00CC5E1D" w:rsidRPr="00CC5E1D" w:rsidRDefault="00CC5E1D" w:rsidP="000F0EDC">
      <w:pPr>
        <w:spacing w:after="0"/>
        <w:rPr>
          <w:rFonts w:asciiTheme="minorHAnsi" w:hAnsiTheme="minorHAnsi" w:cstheme="minorHAnsi"/>
          <w:sz w:val="22"/>
          <w:szCs w:val="20"/>
        </w:rPr>
      </w:pPr>
    </w:p>
    <w:p w14:paraId="1F988154" w14:textId="30CC7775" w:rsidR="00CC5E1D" w:rsidRPr="00CC5E1D" w:rsidRDefault="00CC5E1D" w:rsidP="00CC5E1D">
      <w:pPr>
        <w:rPr>
          <w:rFonts w:asciiTheme="minorHAnsi" w:hAnsiTheme="minorHAnsi" w:cstheme="minorHAnsi"/>
        </w:rPr>
      </w:pPr>
      <w:r w:rsidRPr="00CC5E1D">
        <w:rPr>
          <w:rFonts w:asciiTheme="minorHAnsi" w:hAnsiTheme="minorHAnsi" w:cstheme="minorHAnsi"/>
        </w:rPr>
        <w:t xml:space="preserve">HEX-2024-6135 - </w:t>
      </w:r>
      <w:r w:rsidR="00431A31" w:rsidRPr="00431A31">
        <w:rPr>
          <w:rFonts w:cstheme="minorHAnsi"/>
          <w:bCs/>
        </w:rPr>
        <w:t>‘None of them know me’: a qualitative study of the implications of locum doctor working for patient experience</w:t>
      </w:r>
    </w:p>
    <w:p w14:paraId="4CA212A4" w14:textId="77777777" w:rsidR="000F0EDC" w:rsidRPr="00CC5E1D" w:rsidRDefault="000F0EDC" w:rsidP="000F0EDC">
      <w:pPr>
        <w:spacing w:after="0"/>
        <w:rPr>
          <w:rFonts w:asciiTheme="minorHAnsi" w:hAnsiTheme="minorHAnsi" w:cstheme="minorHAnsi"/>
          <w:sz w:val="22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74"/>
        <w:gridCol w:w="3940"/>
        <w:gridCol w:w="2116"/>
      </w:tblGrid>
      <w:tr w:rsidR="000F0EDC" w:rsidRPr="00CC5E1D" w14:paraId="688FDCBC" w14:textId="77777777" w:rsidTr="002F1097">
        <w:tc>
          <w:tcPr>
            <w:tcW w:w="1491" w:type="pct"/>
            <w:shd w:val="clear" w:color="auto" w:fill="C0C0C0"/>
          </w:tcPr>
          <w:p w14:paraId="00B1F001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CC5E1D">
              <w:rPr>
                <w:rFonts w:asciiTheme="minorHAnsi" w:hAnsiTheme="minorHAnsi" w:cstheme="minorHAnsi"/>
                <w:b/>
                <w:sz w:val="22"/>
                <w:szCs w:val="20"/>
              </w:rPr>
              <w:t xml:space="preserve">No.  Item </w:t>
            </w:r>
          </w:p>
          <w:p w14:paraId="45510259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</w:rPr>
            </w:pPr>
          </w:p>
        </w:tc>
        <w:tc>
          <w:tcPr>
            <w:tcW w:w="2283" w:type="pct"/>
            <w:shd w:val="clear" w:color="auto" w:fill="C0C0C0"/>
          </w:tcPr>
          <w:p w14:paraId="4FD3DBB6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</w:rPr>
            </w:pPr>
            <w:r w:rsidRPr="00CC5E1D">
              <w:rPr>
                <w:rFonts w:asciiTheme="minorHAnsi" w:hAnsiTheme="minorHAnsi" w:cstheme="minorHAnsi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1226" w:type="pct"/>
            <w:shd w:val="clear" w:color="auto" w:fill="C0C0C0"/>
          </w:tcPr>
          <w:p w14:paraId="0DA0B015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</w:rPr>
            </w:pPr>
            <w:r w:rsidRPr="00CC5E1D">
              <w:rPr>
                <w:rFonts w:asciiTheme="minorHAnsi" w:eastAsia="Times New Roman" w:hAnsiTheme="minorHAnsi" w:cstheme="minorHAnsi"/>
                <w:b/>
                <w:sz w:val="22"/>
              </w:rPr>
              <w:t>Reported on Page #</w:t>
            </w:r>
          </w:p>
        </w:tc>
      </w:tr>
      <w:tr w:rsidR="000F0EDC" w:rsidRPr="00CC5E1D" w14:paraId="5920A54A" w14:textId="77777777" w:rsidTr="002F1097">
        <w:tc>
          <w:tcPr>
            <w:tcW w:w="1491" w:type="pct"/>
          </w:tcPr>
          <w:p w14:paraId="72140098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CC5E1D">
              <w:rPr>
                <w:rFonts w:asciiTheme="minorHAnsi" w:hAnsiTheme="minorHAnsi" w:cstheme="minorHAnsi"/>
                <w:b/>
                <w:sz w:val="22"/>
                <w:szCs w:val="20"/>
              </w:rPr>
              <w:t>Domain 1: Research team and reﬂexivity</w:t>
            </w:r>
            <w:r w:rsidRPr="00CC5E1D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</w:tc>
        <w:tc>
          <w:tcPr>
            <w:tcW w:w="2283" w:type="pct"/>
          </w:tcPr>
          <w:p w14:paraId="0467C16E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226" w:type="pct"/>
          </w:tcPr>
          <w:p w14:paraId="1B745654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0F0EDC" w:rsidRPr="00CC5E1D" w14:paraId="69037857" w14:textId="77777777" w:rsidTr="002F1097">
        <w:tc>
          <w:tcPr>
            <w:tcW w:w="1491" w:type="pct"/>
          </w:tcPr>
          <w:p w14:paraId="5471DA61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CC5E1D">
              <w:rPr>
                <w:rFonts w:asciiTheme="minorHAnsi" w:hAnsiTheme="minorHAnsi" w:cstheme="minorHAnsi"/>
                <w:i/>
                <w:sz w:val="22"/>
                <w:szCs w:val="20"/>
              </w:rPr>
              <w:t>Personal Characteristics</w:t>
            </w:r>
            <w:r w:rsidRPr="00CC5E1D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2283" w:type="pct"/>
          </w:tcPr>
          <w:p w14:paraId="2ED3948E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226" w:type="pct"/>
          </w:tcPr>
          <w:p w14:paraId="05F6D2D9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0F0EDC" w:rsidRPr="00CC5E1D" w14:paraId="7C4E1D6A" w14:textId="77777777" w:rsidTr="002F1097">
        <w:tc>
          <w:tcPr>
            <w:tcW w:w="1491" w:type="pct"/>
          </w:tcPr>
          <w:p w14:paraId="452C9392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1. Inter viewer/facilitator</w:t>
            </w:r>
          </w:p>
        </w:tc>
        <w:tc>
          <w:tcPr>
            <w:tcW w:w="2283" w:type="pct"/>
          </w:tcPr>
          <w:p w14:paraId="5A262C71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hich author/s conducted the interview or focus group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0583D42E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  <w:p w14:paraId="2D6F961E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26" w:type="pct"/>
          </w:tcPr>
          <w:p w14:paraId="291F5C4D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  <w:lang w:val="pt-BR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  <w:lang w:val="pt-BR"/>
              </w:rPr>
              <w:t>#4</w:t>
            </w:r>
          </w:p>
          <w:p w14:paraId="2CDED996" w14:textId="338C1358" w:rsidR="0097380A" w:rsidRPr="00CC5E1D" w:rsidRDefault="0097380A" w:rsidP="0097380A">
            <w:pPr>
              <w:spacing w:after="0"/>
              <w:rPr>
                <w:rFonts w:asciiTheme="minorHAnsi" w:eastAsia="Times New Roman" w:hAnsiTheme="minorHAnsi" w:cstheme="minorHAnsi"/>
                <w:sz w:val="22"/>
                <w:lang w:val="pt-BR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  <w:lang w:val="pt-BR"/>
              </w:rPr>
              <w:t xml:space="preserve">Two members of the patient and public involvement forum conducted the </w:t>
            </w:r>
            <w:r w:rsidR="00E61967" w:rsidRPr="00CC5E1D">
              <w:rPr>
                <w:rFonts w:asciiTheme="minorHAnsi" w:eastAsia="Times New Roman" w:hAnsiTheme="minorHAnsi" w:cstheme="minorHAnsi"/>
                <w:sz w:val="22"/>
                <w:lang w:val="pt-BR"/>
              </w:rPr>
              <w:t xml:space="preserve">patient </w:t>
            </w:r>
            <w:r w:rsidRPr="00CC5E1D">
              <w:rPr>
                <w:rFonts w:asciiTheme="minorHAnsi" w:eastAsia="Times New Roman" w:hAnsiTheme="minorHAnsi" w:cstheme="minorHAnsi"/>
                <w:sz w:val="22"/>
                <w:lang w:val="pt-BR"/>
              </w:rPr>
              <w:t>focus groups supported by two authors. Three authors conduc</w:t>
            </w:r>
            <w:r w:rsidR="00E61967" w:rsidRPr="00CC5E1D">
              <w:rPr>
                <w:rFonts w:asciiTheme="minorHAnsi" w:eastAsia="Times New Roman" w:hAnsiTheme="minorHAnsi" w:cstheme="minorHAnsi"/>
                <w:sz w:val="22"/>
                <w:lang w:val="pt-BR"/>
              </w:rPr>
              <w:t xml:space="preserve">uctued one-to-one interviews with patients, locums and healthcare professionals who worked with locums. </w:t>
            </w:r>
          </w:p>
        </w:tc>
      </w:tr>
      <w:tr w:rsidR="000F0EDC" w:rsidRPr="00CC5E1D" w14:paraId="10A166C7" w14:textId="77777777" w:rsidTr="002F1097">
        <w:tc>
          <w:tcPr>
            <w:tcW w:w="1491" w:type="pct"/>
          </w:tcPr>
          <w:p w14:paraId="5BCB681D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2. Credentials</w:t>
            </w:r>
          </w:p>
        </w:tc>
        <w:tc>
          <w:tcPr>
            <w:tcW w:w="2283" w:type="pct"/>
          </w:tcPr>
          <w:p w14:paraId="2565FD13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hat were the researcher’s credentials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54AA81E4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2C45E650" w14:textId="0F400848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</w:rPr>
              <w:t>#1 Authors details and credentials</w:t>
            </w:r>
            <w:r w:rsidR="008678CE" w:rsidRPr="00CC5E1D">
              <w:rPr>
                <w:rFonts w:asciiTheme="minorHAnsi" w:eastAsia="Times New Roman" w:hAnsiTheme="minorHAnsi" w:cstheme="minorHAnsi"/>
                <w:sz w:val="22"/>
              </w:rPr>
              <w:t xml:space="preserve">. </w:t>
            </w:r>
            <w:r w:rsidRPr="00CC5E1D">
              <w:rPr>
                <w:rFonts w:asciiTheme="minorHAnsi" w:eastAsia="Times New Roman" w:hAnsiTheme="minorHAnsi" w:cstheme="minorHAnsi"/>
                <w:sz w:val="22"/>
              </w:rPr>
              <w:t xml:space="preserve"> </w:t>
            </w:r>
          </w:p>
        </w:tc>
      </w:tr>
      <w:tr w:rsidR="000F0EDC" w:rsidRPr="00CC5E1D" w14:paraId="729B56AA" w14:textId="77777777" w:rsidTr="002F1097">
        <w:tc>
          <w:tcPr>
            <w:tcW w:w="1491" w:type="pct"/>
          </w:tcPr>
          <w:p w14:paraId="1AF0A05C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3. Occupation</w:t>
            </w:r>
          </w:p>
        </w:tc>
        <w:tc>
          <w:tcPr>
            <w:tcW w:w="2283" w:type="pct"/>
          </w:tcPr>
          <w:p w14:paraId="1C44A884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hat was their occupation at the time of the study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1101812F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  <w:p w14:paraId="01C5A884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26" w:type="pct"/>
          </w:tcPr>
          <w:p w14:paraId="16DE8B86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</w:rPr>
              <w:t xml:space="preserve">#1 Authors details and credentials </w:t>
            </w:r>
          </w:p>
        </w:tc>
      </w:tr>
      <w:tr w:rsidR="000F0EDC" w:rsidRPr="00CC5E1D" w14:paraId="0220ABF5" w14:textId="77777777" w:rsidTr="002F1097">
        <w:tc>
          <w:tcPr>
            <w:tcW w:w="1491" w:type="pct"/>
          </w:tcPr>
          <w:p w14:paraId="4C58B76F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4. Gender</w:t>
            </w:r>
          </w:p>
        </w:tc>
        <w:tc>
          <w:tcPr>
            <w:tcW w:w="2283" w:type="pct"/>
          </w:tcPr>
          <w:p w14:paraId="02820AF3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as the researcher male or female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51EAB5C9" w14:textId="7EBDB306" w:rsidR="007F670E" w:rsidRPr="00CC5E1D" w:rsidRDefault="00E61967" w:rsidP="007F670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</w:rPr>
              <w:t xml:space="preserve">Two members of our PPI forum were </w:t>
            </w:r>
            <w:proofErr w:type="gramStart"/>
            <w:r w:rsidRPr="00CC5E1D">
              <w:rPr>
                <w:rFonts w:asciiTheme="minorHAnsi" w:eastAsia="Times New Roman" w:hAnsiTheme="minorHAnsi" w:cstheme="minorHAnsi"/>
                <w:sz w:val="22"/>
              </w:rPr>
              <w:t>male</w:t>
            </w:r>
            <w:proofErr w:type="gramEnd"/>
            <w:r w:rsidRPr="00CC5E1D">
              <w:rPr>
                <w:rFonts w:asciiTheme="minorHAnsi" w:eastAsia="Times New Roman" w:hAnsiTheme="minorHAnsi" w:cstheme="minorHAnsi"/>
                <w:sz w:val="22"/>
              </w:rPr>
              <w:t xml:space="preserve"> and one was female. </w:t>
            </w:r>
          </w:p>
          <w:p w14:paraId="3F9D97ED" w14:textId="218176F7" w:rsidR="00E61967" w:rsidRPr="00CC5E1D" w:rsidRDefault="00E61967" w:rsidP="007F670E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</w:rPr>
              <w:t xml:space="preserve">Two authors who collected data were female and one was male. </w:t>
            </w:r>
          </w:p>
          <w:p w14:paraId="344CD1FD" w14:textId="4ADED8F9" w:rsidR="000F0EDC" w:rsidRPr="00CC5E1D" w:rsidRDefault="000F0EDC" w:rsidP="00BD1DED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0F0EDC" w:rsidRPr="00CC5E1D" w14:paraId="5ECCD92D" w14:textId="77777777" w:rsidTr="002F1097">
        <w:tc>
          <w:tcPr>
            <w:tcW w:w="1491" w:type="pct"/>
          </w:tcPr>
          <w:p w14:paraId="3A718FB3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lastRenderedPageBreak/>
              <w:t>5. Experience and training</w:t>
            </w:r>
          </w:p>
        </w:tc>
        <w:tc>
          <w:tcPr>
            <w:tcW w:w="2283" w:type="pct"/>
          </w:tcPr>
          <w:p w14:paraId="31A29AA0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hat experience or training did the researcher have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4612B960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26" w:type="pct"/>
          </w:tcPr>
          <w:p w14:paraId="575E7C21" w14:textId="4D45DE30" w:rsidR="000F0EDC" w:rsidRPr="00CC5E1D" w:rsidRDefault="00E61967" w:rsidP="00466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</w:rPr>
              <w:t>The three authors who collected data ha</w:t>
            </w:r>
            <w:r w:rsidR="004663B7" w:rsidRPr="00CC5E1D">
              <w:rPr>
                <w:rFonts w:asciiTheme="minorHAnsi" w:eastAsia="Times New Roman" w:hAnsiTheme="minorHAnsi" w:cstheme="minorHAnsi"/>
                <w:sz w:val="22"/>
              </w:rPr>
              <w:t>ve</w:t>
            </w:r>
            <w:r w:rsidRPr="00CC5E1D">
              <w:rPr>
                <w:rFonts w:asciiTheme="minorHAnsi" w:eastAsia="Times New Roman" w:hAnsiTheme="minorHAnsi" w:cstheme="minorHAnsi"/>
                <w:sz w:val="22"/>
              </w:rPr>
              <w:t xml:space="preserve"> undertaken training in qualitative research methodologies and have extensive qualitative research experience as well as experience with this methodology. </w:t>
            </w:r>
          </w:p>
        </w:tc>
      </w:tr>
      <w:tr w:rsidR="000F0EDC" w:rsidRPr="00CC5E1D" w14:paraId="2C38D35D" w14:textId="77777777" w:rsidTr="002F1097">
        <w:tc>
          <w:tcPr>
            <w:tcW w:w="1491" w:type="pct"/>
          </w:tcPr>
          <w:p w14:paraId="73B46F5B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CC5E1D">
              <w:rPr>
                <w:rFonts w:asciiTheme="minorHAnsi" w:hAnsiTheme="minorHAnsi" w:cstheme="minorHAnsi"/>
                <w:i/>
                <w:sz w:val="22"/>
                <w:szCs w:val="20"/>
              </w:rPr>
              <w:t>Relationship with participants</w:t>
            </w:r>
            <w:r w:rsidRPr="00CC5E1D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2283" w:type="pct"/>
          </w:tcPr>
          <w:p w14:paraId="6C20F85B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226" w:type="pct"/>
          </w:tcPr>
          <w:p w14:paraId="47E4B677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0F0EDC" w:rsidRPr="00CC5E1D" w14:paraId="3A54FACF" w14:textId="77777777" w:rsidTr="002F1097">
        <w:tc>
          <w:tcPr>
            <w:tcW w:w="1491" w:type="pct"/>
          </w:tcPr>
          <w:p w14:paraId="1B11725A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6. Relationship established</w:t>
            </w:r>
          </w:p>
        </w:tc>
        <w:tc>
          <w:tcPr>
            <w:tcW w:w="2283" w:type="pct"/>
          </w:tcPr>
          <w:p w14:paraId="075C98D3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as a relationship established prior to study commencement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065F9DFD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26" w:type="pct"/>
          </w:tcPr>
          <w:p w14:paraId="1D3CA364" w14:textId="77777777" w:rsidR="000F0EDC" w:rsidRPr="00CC5E1D" w:rsidRDefault="000F0EDC" w:rsidP="00B453B7">
            <w:pPr>
              <w:spacing w:after="0"/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</w:pPr>
            <w:r w:rsidRPr="00CC5E1D">
              <w:rPr>
                <w:rFonts w:asciiTheme="minorHAnsi" w:eastAsia="Malgun Gothic" w:hAnsiTheme="minorHAnsi" w:cstheme="minorHAnsi"/>
                <w:sz w:val="22"/>
                <w:lang w:val="pt-BR" w:eastAsia="ko-KR"/>
              </w:rPr>
              <w:t>No.</w:t>
            </w:r>
          </w:p>
        </w:tc>
      </w:tr>
      <w:tr w:rsidR="000F0EDC" w:rsidRPr="00CC5E1D" w14:paraId="63023E66" w14:textId="77777777" w:rsidTr="002F1097">
        <w:trPr>
          <w:trHeight w:val="1521"/>
        </w:trPr>
        <w:tc>
          <w:tcPr>
            <w:tcW w:w="1491" w:type="pct"/>
          </w:tcPr>
          <w:p w14:paraId="6926BBFA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7. Participant knowledge of the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interviewer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283" w:type="pct"/>
          </w:tcPr>
          <w:p w14:paraId="0E064B6D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hat did the participants know about the researcher? e.g. personal goals, reasons for doing the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research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1226" w:type="pct"/>
          </w:tcPr>
          <w:p w14:paraId="228853C4" w14:textId="3D40E8D0" w:rsidR="000F0EDC" w:rsidRPr="00CC5E1D" w:rsidRDefault="001360A5" w:rsidP="001360A5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 w:rsidRPr="00CC5E1D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Participant information sheets were shared with participants detailing the purpose of the research. Participants knew which </w:t>
            </w:r>
            <w:proofErr w:type="spellStart"/>
            <w:r w:rsidRPr="00CC5E1D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organisation</w:t>
            </w:r>
            <w:proofErr w:type="spellEnd"/>
            <w:r w:rsidRPr="00CC5E1D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 the researchers worked for and who was funding the research. </w:t>
            </w:r>
          </w:p>
        </w:tc>
      </w:tr>
      <w:tr w:rsidR="000F0EDC" w:rsidRPr="00CC5E1D" w14:paraId="58AF6800" w14:textId="77777777" w:rsidTr="002F1097">
        <w:tc>
          <w:tcPr>
            <w:tcW w:w="1491" w:type="pct"/>
          </w:tcPr>
          <w:p w14:paraId="6820B1BC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8. Interviewer characteristics</w:t>
            </w:r>
          </w:p>
        </w:tc>
        <w:tc>
          <w:tcPr>
            <w:tcW w:w="2283" w:type="pct"/>
          </w:tcPr>
          <w:p w14:paraId="494F5B9A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hat characteristics were reported about the inter viewer/facilitator? e.g.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Bias, assumptions,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reasons and interests in the research topic</w:t>
            </w:r>
            <w:r w:rsidRPr="00CC5E1D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1226" w:type="pct"/>
          </w:tcPr>
          <w:p w14:paraId="047A08C7" w14:textId="2C6221F1" w:rsidR="000F0EDC" w:rsidRPr="00CC5E1D" w:rsidRDefault="001360A5" w:rsidP="00A61081">
            <w:p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  <w:r w:rsidRPr="00CC5E1D">
              <w:rPr>
                <w:rFonts w:asciiTheme="minorHAnsi" w:eastAsia="Malgun Gothic" w:hAnsiTheme="minorHAnsi" w:cstheme="minorHAnsi"/>
                <w:sz w:val="22"/>
                <w:lang w:eastAsia="ko-KR"/>
              </w:rPr>
              <w:t xml:space="preserve">Two of the authors had previously carried out </w:t>
            </w:r>
            <w:r w:rsidR="00AB36B4" w:rsidRPr="00CC5E1D">
              <w:rPr>
                <w:rFonts w:asciiTheme="minorHAnsi" w:eastAsia="Malgun Gothic" w:hAnsiTheme="minorHAnsi" w:cstheme="minorHAnsi"/>
                <w:sz w:val="22"/>
                <w:lang w:eastAsia="ko-KR"/>
              </w:rPr>
              <w:t xml:space="preserve">research on the topic. </w:t>
            </w:r>
            <w:r w:rsidR="00A61081" w:rsidRPr="00CC5E1D">
              <w:rPr>
                <w:rFonts w:asciiTheme="minorHAnsi" w:eastAsia="Malgun Gothic" w:hAnsiTheme="minorHAnsi" w:cstheme="minorHAnsi"/>
                <w:sz w:val="22"/>
                <w:lang w:eastAsia="ko-KR"/>
              </w:rPr>
              <w:t>The research team, and the PPI forum, worked reflexively discussing their personal biases and their potential impact on the research at regular meetings throughout the data collection and analysis period.</w:t>
            </w:r>
          </w:p>
        </w:tc>
      </w:tr>
    </w:tbl>
    <w:p w14:paraId="5C359A32" w14:textId="77777777" w:rsidR="000F0EDC" w:rsidRPr="00CC5E1D" w:rsidRDefault="000F0EDC" w:rsidP="000F0EDC">
      <w:pPr>
        <w:rPr>
          <w:rFonts w:asciiTheme="minorHAnsi" w:hAnsiTheme="minorHAnsi" w:cstheme="minorHAnsi"/>
        </w:rPr>
      </w:pPr>
      <w:r w:rsidRPr="00CC5E1D">
        <w:rPr>
          <w:rFonts w:asciiTheme="minorHAnsi" w:hAnsiTheme="minorHAnsi" w:cstheme="minorHAnsi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F0EDC" w:rsidRPr="00CC5E1D" w14:paraId="5C400497" w14:textId="77777777" w:rsidTr="00B453B7">
        <w:tc>
          <w:tcPr>
            <w:tcW w:w="2844" w:type="dxa"/>
          </w:tcPr>
          <w:p w14:paraId="0F6953F9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CC5E1D">
              <w:rPr>
                <w:rFonts w:asciiTheme="minorHAnsi" w:hAnsiTheme="minorHAnsi" w:cstheme="minorHAnsi"/>
                <w:b/>
                <w:sz w:val="22"/>
                <w:szCs w:val="20"/>
              </w:rPr>
              <w:lastRenderedPageBreak/>
              <w:t>Domain 2: study design</w:t>
            </w:r>
            <w:r w:rsidRPr="00CC5E1D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6C728D5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3176681E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  <w:p w14:paraId="26852097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0F0EDC" w:rsidRPr="00CC5E1D" w14:paraId="41744A65" w14:textId="77777777" w:rsidTr="00B453B7">
        <w:tc>
          <w:tcPr>
            <w:tcW w:w="2844" w:type="dxa"/>
          </w:tcPr>
          <w:p w14:paraId="1EFCF67D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CC5E1D">
              <w:rPr>
                <w:rFonts w:asciiTheme="minorHAnsi" w:hAnsiTheme="minorHAnsi" w:cstheme="minorHAnsi"/>
                <w:i/>
                <w:sz w:val="22"/>
                <w:szCs w:val="20"/>
              </w:rPr>
              <w:t>Theoretical framework</w:t>
            </w:r>
            <w:r w:rsidRPr="00CC5E1D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988E6E2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440E6543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  <w:p w14:paraId="774F8A29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0F0EDC" w:rsidRPr="00CC5E1D" w14:paraId="7E6A7A66" w14:textId="77777777" w:rsidTr="00B453B7">
        <w:tc>
          <w:tcPr>
            <w:tcW w:w="2844" w:type="dxa"/>
          </w:tcPr>
          <w:p w14:paraId="2556D624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9. Methodological orientation and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Theory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F61E791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hat methodological orientation was stated to underpin the study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e.g. grounded theory,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discourse analysis, ethnography, phenomenology, content analysis</w:t>
            </w:r>
            <w:r w:rsidRPr="00CC5E1D">
              <w:rPr>
                <w:rFonts w:asciiTheme="minorHAnsi" w:hAnsiTheme="minorHAnsi" w:cstheme="minorHAnsi"/>
                <w:sz w:val="22"/>
              </w:rPr>
              <w:t>.</w:t>
            </w:r>
          </w:p>
          <w:p w14:paraId="39FD59E7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476EBD8C" w14:textId="504F0FF7" w:rsidR="000F0EDC" w:rsidRPr="00CC5E1D" w:rsidRDefault="000F0EDC" w:rsidP="001462F4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>#</w:t>
            </w:r>
            <w:r w:rsidR="001462F4"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4 Reflexive thematic analysis and </w:t>
            </w:r>
            <w:r w:rsidR="006E7183"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abductive </w:t>
            </w:r>
            <w:r w:rsidR="00395F06"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>analysis</w:t>
            </w:r>
            <w:r w:rsidR="006E7183"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. </w:t>
            </w:r>
          </w:p>
        </w:tc>
      </w:tr>
      <w:tr w:rsidR="000F0EDC" w:rsidRPr="00CC5E1D" w14:paraId="3E9FC261" w14:textId="77777777" w:rsidTr="00B453B7">
        <w:tc>
          <w:tcPr>
            <w:tcW w:w="2844" w:type="dxa"/>
          </w:tcPr>
          <w:p w14:paraId="55E69363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CC5E1D">
              <w:rPr>
                <w:rFonts w:asciiTheme="minorHAnsi" w:hAnsiTheme="minorHAnsi" w:cstheme="minorHAnsi"/>
                <w:i/>
                <w:sz w:val="22"/>
                <w:szCs w:val="20"/>
              </w:rPr>
              <w:t>Participant selection</w:t>
            </w:r>
            <w:r w:rsidRPr="00CC5E1D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9B13262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6DE67EEA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0F0EDC" w:rsidRPr="00CC5E1D" w14:paraId="1DAA0961" w14:textId="77777777" w:rsidTr="00B453B7">
        <w:trPr>
          <w:trHeight w:val="1351"/>
        </w:trPr>
        <w:tc>
          <w:tcPr>
            <w:tcW w:w="2844" w:type="dxa"/>
          </w:tcPr>
          <w:p w14:paraId="11F0E852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620D4689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How were participants selected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e.g. purposive, convenience, consecutive, snowball</w:t>
            </w:r>
          </w:p>
          <w:p w14:paraId="3257F12D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2CC2B67" w14:textId="4A6F03DF" w:rsidR="000F0EDC" w:rsidRPr="00CC5E1D" w:rsidRDefault="00B0418F" w:rsidP="00521BA5">
            <w:pPr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>#4</w:t>
            </w:r>
            <w:r w:rsidR="00521BA5"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Purposive sampling. </w:t>
            </w:r>
          </w:p>
        </w:tc>
      </w:tr>
      <w:tr w:rsidR="000F0EDC" w:rsidRPr="00CC5E1D" w14:paraId="2AA45DDF" w14:textId="77777777" w:rsidTr="00B453B7">
        <w:tc>
          <w:tcPr>
            <w:tcW w:w="2844" w:type="dxa"/>
          </w:tcPr>
          <w:p w14:paraId="1F368490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0988563E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How were participants approached? e.g. face-to-face, telephone, mail, email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4E613867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  <w:p w14:paraId="02BDA3E2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4044CE1F" w14:textId="349641DC" w:rsidR="000F0EDC" w:rsidRPr="00CC5E1D" w:rsidRDefault="00521BA5" w:rsidP="00521BA5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>Email</w:t>
            </w:r>
          </w:p>
        </w:tc>
      </w:tr>
      <w:tr w:rsidR="000F0EDC" w:rsidRPr="00CC5E1D" w14:paraId="6F8F1A4C" w14:textId="77777777" w:rsidTr="00B453B7">
        <w:tc>
          <w:tcPr>
            <w:tcW w:w="2844" w:type="dxa"/>
          </w:tcPr>
          <w:p w14:paraId="7EB1FFFC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0DB66DCC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How many participants were in the study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2A9ED957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2B04BB38" w14:textId="485E45FA" w:rsidR="000F0EDC" w:rsidRPr="00CC5E1D" w:rsidRDefault="000F0EDC" w:rsidP="00B453B7">
            <w:pPr>
              <w:spacing w:after="0"/>
              <w:rPr>
                <w:rFonts w:asciiTheme="minorHAnsi" w:eastAsia="Malgun Gothic" w:hAnsiTheme="minorHAnsi" w:cstheme="minorHAnsi"/>
                <w:lang w:eastAsia="ko-KR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>#4</w:t>
            </w:r>
            <w:r w:rsidR="00FA1FCE"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130 in total</w:t>
            </w:r>
          </w:p>
        </w:tc>
      </w:tr>
      <w:tr w:rsidR="000F0EDC" w:rsidRPr="00CC5E1D" w14:paraId="30F81180" w14:textId="77777777" w:rsidTr="00B453B7">
        <w:tc>
          <w:tcPr>
            <w:tcW w:w="2844" w:type="dxa"/>
          </w:tcPr>
          <w:p w14:paraId="5FF0D656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355B7D7B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How many people refused to participate or dropped out? Reasons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11E9A22A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4AFEEDDD" w14:textId="77351CFF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  <w:t>n/a</w:t>
            </w:r>
            <w:r w:rsidR="00FA1FCE" w:rsidRPr="00CC5E1D"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  <w:t xml:space="preserve"> </w:t>
            </w:r>
          </w:p>
        </w:tc>
      </w:tr>
      <w:tr w:rsidR="000F0EDC" w:rsidRPr="00CC5E1D" w14:paraId="0D597E09" w14:textId="77777777" w:rsidTr="00B453B7">
        <w:tc>
          <w:tcPr>
            <w:tcW w:w="2844" w:type="dxa"/>
          </w:tcPr>
          <w:p w14:paraId="37C429A7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i/>
                <w:sz w:val="22"/>
              </w:rPr>
            </w:pPr>
            <w:r w:rsidRPr="00CC5E1D">
              <w:rPr>
                <w:rFonts w:asciiTheme="minorHAnsi" w:hAnsiTheme="minorHAnsi" w:cstheme="minorHAnsi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7B7EB073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4644223D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  <w:p w14:paraId="3EE25EBE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0F0EDC" w:rsidRPr="00CC5E1D" w14:paraId="3F2C307C" w14:textId="77777777" w:rsidTr="00B453B7">
        <w:tc>
          <w:tcPr>
            <w:tcW w:w="2844" w:type="dxa"/>
          </w:tcPr>
          <w:p w14:paraId="3D44DF09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162D25DA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here was the data collected? e.g. home, clinic, workplace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5D11DDE8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  <w:p w14:paraId="117AF296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34B92E26" w14:textId="6C158C05" w:rsidR="000F0EDC" w:rsidRPr="00CC5E1D" w:rsidRDefault="00FA1FCE" w:rsidP="004E64EC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>Data were collected virtually in a place convenient to participant</w:t>
            </w:r>
            <w:r w:rsidR="00654031"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>s</w:t>
            </w: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. Participants </w:t>
            </w:r>
            <w:r w:rsidR="004E64EC"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>did not</w:t>
            </w: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disclose their whereabouts. </w:t>
            </w:r>
          </w:p>
        </w:tc>
      </w:tr>
      <w:tr w:rsidR="000F0EDC" w:rsidRPr="00CC5E1D" w14:paraId="49A49DFD" w14:textId="77777777" w:rsidTr="00B453B7">
        <w:tc>
          <w:tcPr>
            <w:tcW w:w="2844" w:type="dxa"/>
          </w:tcPr>
          <w:p w14:paraId="1D4CE63B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A292F77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as anyone else present besides the participants and researchers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090EAD65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  <w:p w14:paraId="131EA1E8" w14:textId="6A52A993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19360D30" w14:textId="3C32BEFE" w:rsidR="000F0EDC" w:rsidRPr="00CC5E1D" w:rsidRDefault="004E64EC" w:rsidP="004E64EC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No. </w:t>
            </w:r>
          </w:p>
        </w:tc>
      </w:tr>
      <w:tr w:rsidR="000F0EDC" w:rsidRPr="00CC5E1D" w14:paraId="1E4D7094" w14:textId="77777777" w:rsidTr="00B453B7">
        <w:tc>
          <w:tcPr>
            <w:tcW w:w="2844" w:type="dxa"/>
          </w:tcPr>
          <w:p w14:paraId="4B4DCB8D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0286B57F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hat are the important characteristics of the sample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e.g. demographic data, date</w:t>
            </w:r>
          </w:p>
          <w:p w14:paraId="04ED7161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2423381C" w14:textId="4C5322A8" w:rsidR="000F0EDC" w:rsidRPr="00CC5E1D" w:rsidRDefault="00654031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>#3 See Table 1</w:t>
            </w:r>
          </w:p>
          <w:p w14:paraId="762C5889" w14:textId="4E1BE82D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0F0EDC" w:rsidRPr="00CC5E1D" w14:paraId="4F403DC1" w14:textId="77777777" w:rsidTr="00B453B7">
        <w:tc>
          <w:tcPr>
            <w:tcW w:w="2844" w:type="dxa"/>
          </w:tcPr>
          <w:p w14:paraId="1BE48FBF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CC5E1D">
              <w:rPr>
                <w:rFonts w:asciiTheme="minorHAnsi" w:hAnsiTheme="minorHAnsi" w:cstheme="minorHAnsi"/>
                <w:i/>
                <w:sz w:val="22"/>
                <w:szCs w:val="20"/>
              </w:rPr>
              <w:t>Data collection</w:t>
            </w:r>
            <w:r w:rsidRPr="00CC5E1D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A6B4BC9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714716BD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0F0EDC" w:rsidRPr="00CC5E1D" w14:paraId="5C4E76C5" w14:textId="77777777" w:rsidTr="00B453B7">
        <w:trPr>
          <w:trHeight w:val="825"/>
        </w:trPr>
        <w:tc>
          <w:tcPr>
            <w:tcW w:w="2844" w:type="dxa"/>
          </w:tcPr>
          <w:p w14:paraId="6E8E00EF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58C6B946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ere questions, prompts, guides provided by the authors? Was it pilot tested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BE945C" w14:textId="144ED8ED" w:rsidR="000F0EDC" w:rsidRPr="00CC5E1D" w:rsidRDefault="000F0EDC" w:rsidP="00CF4419">
            <w:p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  <w:r w:rsidRPr="00CC5E1D">
              <w:rPr>
                <w:rFonts w:asciiTheme="minorHAnsi" w:eastAsia="Malgun Gothic" w:hAnsiTheme="minorHAnsi" w:cstheme="minorHAnsi"/>
                <w:sz w:val="22"/>
                <w:lang w:eastAsia="ko-KR"/>
              </w:rPr>
              <w:t>#</w:t>
            </w:r>
            <w:r w:rsidR="00CF4419" w:rsidRPr="00CC5E1D">
              <w:rPr>
                <w:rFonts w:asciiTheme="minorHAnsi" w:eastAsia="Malgun Gothic" w:hAnsiTheme="minorHAnsi" w:cstheme="minorHAnsi"/>
                <w:sz w:val="22"/>
                <w:lang w:eastAsia="ko-KR"/>
              </w:rPr>
              <w:t xml:space="preserve">4 Three semi-structured interview and focus group guides were developed for use with patients, locums and health </w:t>
            </w:r>
            <w:r w:rsidR="00CF4419" w:rsidRPr="00CC5E1D">
              <w:rPr>
                <w:rFonts w:asciiTheme="minorHAnsi" w:eastAsia="Malgun Gothic" w:hAnsiTheme="minorHAnsi" w:cstheme="minorHAnsi"/>
                <w:sz w:val="22"/>
                <w:lang w:eastAsia="ko-KR"/>
              </w:rPr>
              <w:lastRenderedPageBreak/>
              <w:t xml:space="preserve">professionals working with locums. </w:t>
            </w:r>
          </w:p>
        </w:tc>
      </w:tr>
      <w:tr w:rsidR="000F0EDC" w:rsidRPr="00CC5E1D" w14:paraId="2300DBAB" w14:textId="77777777" w:rsidTr="00B453B7">
        <w:tc>
          <w:tcPr>
            <w:tcW w:w="2844" w:type="dxa"/>
          </w:tcPr>
          <w:p w14:paraId="492F4C3E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lastRenderedPageBreak/>
              <w:t>18. Repeat interviews</w:t>
            </w:r>
          </w:p>
        </w:tc>
        <w:tc>
          <w:tcPr>
            <w:tcW w:w="4356" w:type="dxa"/>
          </w:tcPr>
          <w:p w14:paraId="368CB6D9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 xml:space="preserve">Were repeat </w:t>
            </w:r>
            <w:proofErr w:type="gramStart"/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inter views</w:t>
            </w:r>
            <w:proofErr w:type="gramEnd"/>
            <w:r w:rsidRPr="00CC5E1D">
              <w:rPr>
                <w:rFonts w:asciiTheme="minorHAnsi" w:hAnsiTheme="minorHAnsi" w:cstheme="minorHAnsi"/>
                <w:sz w:val="22"/>
                <w:szCs w:val="20"/>
              </w:rPr>
              <w:t xml:space="preserve"> carried out? If yes, how many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4F4F71E1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35D0B6C8" w14:textId="18F99B1D" w:rsidR="000F0EDC" w:rsidRPr="00CC5E1D" w:rsidRDefault="00CF4419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>n/a</w:t>
            </w:r>
          </w:p>
        </w:tc>
      </w:tr>
      <w:tr w:rsidR="000F0EDC" w:rsidRPr="00CC5E1D" w14:paraId="7A63A07A" w14:textId="77777777" w:rsidTr="00B453B7">
        <w:trPr>
          <w:trHeight w:val="556"/>
        </w:trPr>
        <w:tc>
          <w:tcPr>
            <w:tcW w:w="2844" w:type="dxa"/>
          </w:tcPr>
          <w:p w14:paraId="72F7EDC2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2C6925FC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Did the research use audio or visual recording to collect the data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58E30DC9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1994BEAD" w14:textId="779EC0A6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>#4</w:t>
            </w:r>
            <w:r w:rsidR="00CF4419"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Audio recordings were made.</w:t>
            </w:r>
          </w:p>
        </w:tc>
      </w:tr>
      <w:tr w:rsidR="000F0EDC" w:rsidRPr="00CC5E1D" w14:paraId="6A038124" w14:textId="77777777" w:rsidTr="00B453B7">
        <w:trPr>
          <w:trHeight w:val="1077"/>
        </w:trPr>
        <w:tc>
          <w:tcPr>
            <w:tcW w:w="2844" w:type="dxa"/>
          </w:tcPr>
          <w:p w14:paraId="5B1059E9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1D562793" w14:textId="77777777" w:rsidR="000F0EDC" w:rsidRPr="00CC5E1D" w:rsidRDefault="000F0EDC" w:rsidP="00B453B7">
            <w:pPr>
              <w:spacing w:after="0"/>
              <w:rPr>
                <w:rFonts w:asciiTheme="minorHAnsi" w:hAnsiTheme="minorHAnsi" w:cstheme="minorHAnsi"/>
                <w:sz w:val="22"/>
                <w:szCs w:val="20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ere ﬁeld notes made during and/or after the interview or focus group?</w:t>
            </w:r>
          </w:p>
          <w:p w14:paraId="0D38E369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5A78DEAD" w14:textId="275C909D" w:rsidR="000F0EDC" w:rsidRPr="00CC5E1D" w:rsidRDefault="00CF4419" w:rsidP="00A3184B">
            <w:pPr>
              <w:spacing w:after="0"/>
              <w:rPr>
                <w:rFonts w:asciiTheme="minorHAnsi" w:eastAsia="Times New Roman" w:hAnsiTheme="minorHAnsi" w:cstheme="minorHAnsi"/>
                <w:color w:val="008000"/>
                <w:sz w:val="22"/>
                <w:szCs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>Field notes were m</w:t>
            </w:r>
            <w:r w:rsidR="00A3184B"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>ade</w:t>
            </w: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during and after focus groups. </w:t>
            </w:r>
          </w:p>
        </w:tc>
      </w:tr>
      <w:tr w:rsidR="000F0EDC" w:rsidRPr="00CC5E1D" w14:paraId="4B062D66" w14:textId="77777777" w:rsidTr="00B453B7">
        <w:tc>
          <w:tcPr>
            <w:tcW w:w="2844" w:type="dxa"/>
          </w:tcPr>
          <w:p w14:paraId="237E2A4E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3A29BF37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 xml:space="preserve">What was the duration of the </w:t>
            </w:r>
            <w:proofErr w:type="gramStart"/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inter views</w:t>
            </w:r>
            <w:proofErr w:type="gramEnd"/>
            <w:r w:rsidRPr="00CC5E1D">
              <w:rPr>
                <w:rFonts w:asciiTheme="minorHAnsi" w:hAnsiTheme="minorHAnsi" w:cstheme="minorHAnsi"/>
                <w:sz w:val="22"/>
                <w:szCs w:val="20"/>
              </w:rPr>
              <w:t xml:space="preserve"> or focus group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6E996264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0D608620" w14:textId="570463E4" w:rsidR="000F0EDC" w:rsidRPr="00CC5E1D" w:rsidRDefault="000F0EDC" w:rsidP="002A6AA0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>#</w:t>
            </w:r>
            <w:r w:rsidR="002A6AA0"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>4 Focus groups typically lasted an hour while interviews varied in length from 23 to 171 minutes.</w:t>
            </w:r>
          </w:p>
        </w:tc>
      </w:tr>
      <w:tr w:rsidR="000F0EDC" w:rsidRPr="00CC5E1D" w14:paraId="16E79068" w14:textId="77777777" w:rsidTr="00B453B7">
        <w:tc>
          <w:tcPr>
            <w:tcW w:w="2844" w:type="dxa"/>
          </w:tcPr>
          <w:p w14:paraId="47088F9A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2E79CFDA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as data saturation discussed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1227ADEC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  <w:p w14:paraId="1747F467" w14:textId="3C05BF68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3E77D9B3" w14:textId="38259A9C" w:rsidR="000F0EDC" w:rsidRPr="00CC5E1D" w:rsidRDefault="000F0EDC" w:rsidP="005970F0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</w:rPr>
              <w:t>n/a</w:t>
            </w:r>
            <w:r w:rsidR="005970F0"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gramStart"/>
            <w:r w:rsidR="005970F0" w:rsidRPr="00CC5E1D">
              <w:rPr>
                <w:rFonts w:asciiTheme="minorHAnsi" w:hAnsiTheme="minorHAnsi" w:cstheme="minorHAnsi"/>
                <w:sz w:val="22"/>
              </w:rPr>
              <w:t>The</w:t>
            </w:r>
            <w:proofErr w:type="gramEnd"/>
            <w:r w:rsidR="005970F0" w:rsidRPr="00CC5E1D">
              <w:rPr>
                <w:rFonts w:asciiTheme="minorHAnsi" w:hAnsiTheme="minorHAnsi" w:cstheme="minorHAnsi"/>
                <w:sz w:val="22"/>
              </w:rPr>
              <w:t xml:space="preserve"> notion of data saturation is not consistent with the values and assumptions of reflexive thematic analysis.</w:t>
            </w:r>
          </w:p>
        </w:tc>
      </w:tr>
      <w:tr w:rsidR="000F0EDC" w:rsidRPr="00CC5E1D" w14:paraId="2802B4E4" w14:textId="77777777" w:rsidTr="00B453B7">
        <w:tc>
          <w:tcPr>
            <w:tcW w:w="2844" w:type="dxa"/>
          </w:tcPr>
          <w:p w14:paraId="4C9B9A3B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0878A8F9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ere transcripts returned to participants for comment and/or correction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17F6FC47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  <w:p w14:paraId="7938DC86" w14:textId="70EDAFD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1570EB61" w14:textId="1666365C" w:rsidR="000F0EDC" w:rsidRPr="00CC5E1D" w:rsidRDefault="005970F0" w:rsidP="005970F0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CC5E1D">
              <w:rPr>
                <w:rFonts w:asciiTheme="minorHAnsi" w:hAnsiTheme="minorHAnsi" w:cstheme="minorHAnsi"/>
                <w:sz w:val="22"/>
              </w:rPr>
              <w:t>No.</w:t>
            </w: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0F0EDC" w:rsidRPr="00CC5E1D" w14:paraId="0496BC16" w14:textId="77777777" w:rsidTr="00B453B7">
        <w:tc>
          <w:tcPr>
            <w:tcW w:w="2844" w:type="dxa"/>
          </w:tcPr>
          <w:p w14:paraId="0AE261B4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CC5E1D">
              <w:rPr>
                <w:rFonts w:asciiTheme="minorHAnsi" w:hAnsiTheme="minorHAnsi" w:cstheme="minorHAnsi"/>
                <w:b/>
                <w:sz w:val="22"/>
                <w:szCs w:val="20"/>
              </w:rPr>
              <w:t>Domain 3: analysis and ﬁndings</w:t>
            </w:r>
            <w:r w:rsidRPr="00CC5E1D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CAE5D2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67DF824D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0F0EDC" w:rsidRPr="00CC5E1D" w14:paraId="0D7264C6" w14:textId="77777777" w:rsidTr="00B453B7">
        <w:tc>
          <w:tcPr>
            <w:tcW w:w="2844" w:type="dxa"/>
          </w:tcPr>
          <w:p w14:paraId="25BA51FD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CC5E1D">
              <w:rPr>
                <w:rFonts w:asciiTheme="minorHAnsi" w:hAnsiTheme="minorHAnsi" w:cstheme="minorHAnsi"/>
                <w:i/>
                <w:sz w:val="22"/>
                <w:szCs w:val="20"/>
              </w:rPr>
              <w:t>Data analysis</w:t>
            </w:r>
            <w:r w:rsidRPr="00CC5E1D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7E82103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  <w:p w14:paraId="1F476295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109DB696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0F0EDC" w:rsidRPr="00CC5E1D" w14:paraId="76BEEBA1" w14:textId="77777777" w:rsidTr="00B453B7">
        <w:tc>
          <w:tcPr>
            <w:tcW w:w="2844" w:type="dxa"/>
          </w:tcPr>
          <w:p w14:paraId="7890AFF5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61BB3466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How many data coders coded the data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65D62A8F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642B934D" w14:textId="73801E2E" w:rsidR="000F0EDC" w:rsidRPr="00CC5E1D" w:rsidRDefault="000F0EDC" w:rsidP="005970F0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</w:rPr>
              <w:t>#</w:t>
            </w:r>
            <w:r w:rsidR="005970F0" w:rsidRPr="00CC5E1D">
              <w:rPr>
                <w:rFonts w:asciiTheme="minorHAnsi" w:eastAsia="Times New Roman" w:hAnsiTheme="minorHAnsi" w:cstheme="minorHAnsi"/>
                <w:sz w:val="22"/>
              </w:rPr>
              <w:t xml:space="preserve">4 Three authors coded the data. </w:t>
            </w:r>
          </w:p>
        </w:tc>
      </w:tr>
      <w:tr w:rsidR="000F0EDC" w:rsidRPr="00CC5E1D" w14:paraId="6EE20E47" w14:textId="77777777" w:rsidTr="00B453B7">
        <w:tc>
          <w:tcPr>
            <w:tcW w:w="2844" w:type="dxa"/>
          </w:tcPr>
          <w:p w14:paraId="15626698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7B06864B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Did authors provide a description of the coding tree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45AEA79" w14:textId="72CE4106" w:rsidR="000F0EDC" w:rsidRPr="00CC5E1D" w:rsidRDefault="000F0EDC" w:rsidP="005970F0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</w:rPr>
              <w:t>#</w:t>
            </w:r>
            <w:r w:rsidR="005970F0" w:rsidRPr="00CC5E1D">
              <w:rPr>
                <w:rFonts w:asciiTheme="minorHAnsi" w:eastAsia="Times New Roman" w:hAnsiTheme="minorHAnsi" w:cstheme="minorHAnsi"/>
                <w:sz w:val="22"/>
              </w:rPr>
              <w:t xml:space="preserve">4 </w:t>
            </w:r>
            <w:r w:rsidR="0087694E">
              <w:rPr>
                <w:rFonts w:asciiTheme="minorHAnsi" w:eastAsia="Times New Roman" w:hAnsiTheme="minorHAnsi" w:cstheme="minorHAnsi"/>
                <w:sz w:val="22"/>
              </w:rPr>
              <w:t xml:space="preserve">Coding summary is provided. </w:t>
            </w:r>
          </w:p>
        </w:tc>
      </w:tr>
      <w:tr w:rsidR="000F0EDC" w:rsidRPr="00CC5E1D" w14:paraId="623A5F13" w14:textId="77777777" w:rsidTr="00B453B7">
        <w:tc>
          <w:tcPr>
            <w:tcW w:w="2844" w:type="dxa"/>
          </w:tcPr>
          <w:p w14:paraId="714AB054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595B6E24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ere themes identiﬁed in advance or derived from the data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39D3D03" w14:textId="6AD85B37" w:rsidR="000F0EDC" w:rsidRPr="00CC5E1D" w:rsidRDefault="005970F0" w:rsidP="005970F0">
            <w:pPr>
              <w:spacing w:after="0"/>
              <w:rPr>
                <w:rFonts w:asciiTheme="minorHAnsi" w:eastAsia="Times New Roman" w:hAnsiTheme="minorHAnsi" w:cstheme="minorHAnsi"/>
                <w:color w:val="008000"/>
                <w:sz w:val="22"/>
                <w:szCs w:val="22"/>
              </w:rPr>
            </w:pPr>
            <w:r w:rsidRPr="00CC5E1D">
              <w:rPr>
                <w:rFonts w:asciiTheme="minorHAnsi" w:eastAsia="Times New Roman" w:hAnsiTheme="minorHAnsi" w:cstheme="minorHAnsi"/>
                <w:sz w:val="22"/>
                <w:szCs w:val="22"/>
              </w:rPr>
              <w:t>Derived from the data.</w:t>
            </w:r>
          </w:p>
        </w:tc>
      </w:tr>
      <w:tr w:rsidR="000F0EDC" w:rsidRPr="00CC5E1D" w14:paraId="76A0C075" w14:textId="77777777" w:rsidTr="00B453B7">
        <w:trPr>
          <w:trHeight w:val="476"/>
        </w:trPr>
        <w:tc>
          <w:tcPr>
            <w:tcW w:w="2844" w:type="dxa"/>
          </w:tcPr>
          <w:p w14:paraId="745E4493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5F79B216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hat software, if applicable, was used to manage the data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 </w:t>
            </w:r>
          </w:p>
        </w:tc>
        <w:tc>
          <w:tcPr>
            <w:tcW w:w="2340" w:type="dxa"/>
          </w:tcPr>
          <w:p w14:paraId="5AB1EB67" w14:textId="5AD321BE" w:rsidR="000F0EDC" w:rsidRPr="00CC5E1D" w:rsidRDefault="000F0EDC" w:rsidP="005970F0">
            <w:p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  <w:r w:rsidRPr="00CC5E1D">
              <w:rPr>
                <w:rFonts w:asciiTheme="minorHAnsi" w:eastAsia="Malgun Gothic" w:hAnsiTheme="minorHAnsi" w:cstheme="minorHAnsi"/>
                <w:sz w:val="22"/>
                <w:lang w:eastAsia="ko-KR"/>
              </w:rPr>
              <w:t>#</w:t>
            </w:r>
            <w:r w:rsidR="005970F0" w:rsidRPr="00CC5E1D">
              <w:rPr>
                <w:rFonts w:asciiTheme="minorHAnsi" w:eastAsia="Malgun Gothic" w:hAnsiTheme="minorHAnsi" w:cstheme="minorHAnsi"/>
                <w:sz w:val="22"/>
                <w:lang w:eastAsia="ko-KR"/>
              </w:rPr>
              <w:t xml:space="preserve">4 </w:t>
            </w:r>
            <w:proofErr w:type="spellStart"/>
            <w:r w:rsidR="005970F0" w:rsidRPr="00CC5E1D">
              <w:rPr>
                <w:rFonts w:asciiTheme="minorHAnsi" w:eastAsia="Malgun Gothic" w:hAnsiTheme="minorHAnsi" w:cstheme="minorHAnsi"/>
                <w:sz w:val="22"/>
                <w:lang w:eastAsia="ko-KR"/>
              </w:rPr>
              <w:t>Nvivo</w:t>
            </w:r>
            <w:proofErr w:type="spellEnd"/>
          </w:p>
        </w:tc>
      </w:tr>
      <w:tr w:rsidR="000F0EDC" w:rsidRPr="00CC5E1D" w14:paraId="26D6ED17" w14:textId="77777777" w:rsidTr="00B453B7">
        <w:tc>
          <w:tcPr>
            <w:tcW w:w="2844" w:type="dxa"/>
          </w:tcPr>
          <w:p w14:paraId="100433E1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0C46FD75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Did participants provide feedback on the ﬁndings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1A762642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41A660A8" w14:textId="77777777" w:rsidR="000F0EDC" w:rsidRPr="00CC5E1D" w:rsidRDefault="000F0EDC" w:rsidP="00B453B7">
            <w:pPr>
              <w:spacing w:after="0"/>
              <w:rPr>
                <w:rFonts w:asciiTheme="minorHAnsi" w:eastAsia="Malgun Gothic" w:hAnsiTheme="minorHAnsi" w:cstheme="minorHAnsi"/>
                <w:sz w:val="22"/>
                <w:lang w:eastAsia="ko-KR"/>
              </w:rPr>
            </w:pPr>
            <w:r w:rsidRPr="00CC5E1D">
              <w:rPr>
                <w:rFonts w:asciiTheme="minorHAnsi" w:eastAsia="Malgun Gothic" w:hAnsiTheme="minorHAnsi" w:cstheme="minorHAnsi"/>
                <w:sz w:val="22"/>
                <w:lang w:eastAsia="ko-KR"/>
              </w:rPr>
              <w:t>No</w:t>
            </w:r>
          </w:p>
        </w:tc>
      </w:tr>
      <w:tr w:rsidR="000F0EDC" w:rsidRPr="00CC5E1D" w14:paraId="279526B1" w14:textId="77777777" w:rsidTr="00B453B7">
        <w:tc>
          <w:tcPr>
            <w:tcW w:w="2844" w:type="dxa"/>
          </w:tcPr>
          <w:p w14:paraId="1E525FF4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CC5E1D">
              <w:rPr>
                <w:rFonts w:asciiTheme="minorHAnsi" w:hAnsiTheme="minorHAnsi" w:cstheme="minorHAnsi"/>
                <w:i/>
                <w:sz w:val="22"/>
                <w:szCs w:val="20"/>
              </w:rPr>
              <w:t>Reporting</w:t>
            </w:r>
            <w:r w:rsidRPr="00CC5E1D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937C9E3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  <w:p w14:paraId="4C48F6C9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26305763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0F0EDC" w:rsidRPr="00CC5E1D" w14:paraId="7AFB84CF" w14:textId="77777777" w:rsidTr="00B453B7">
        <w:tc>
          <w:tcPr>
            <w:tcW w:w="2844" w:type="dxa"/>
          </w:tcPr>
          <w:p w14:paraId="1FFA10D8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5764FF51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 xml:space="preserve">Were participant quotations presented to </w:t>
            </w:r>
            <w:r w:rsidRPr="00CC5E1D">
              <w:rPr>
                <w:rFonts w:asciiTheme="minorHAnsi" w:hAnsiTheme="minorHAnsi" w:cstheme="minorHAnsi"/>
                <w:sz w:val="22"/>
                <w:szCs w:val="20"/>
              </w:rPr>
              <w:lastRenderedPageBreak/>
              <w:t>illustrate the themes/ﬁndings? Was each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quotation identiﬁed? e.g. participant number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58A39FE4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40" w:type="dxa"/>
          </w:tcPr>
          <w:p w14:paraId="41616393" w14:textId="77777777" w:rsidR="000F0EDC" w:rsidRDefault="000F0EDC" w:rsidP="0053355B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 w:rsidRPr="00CC5E1D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lastRenderedPageBreak/>
              <w:t>#</w:t>
            </w:r>
            <w:r w:rsidR="005970F0" w:rsidRPr="00CC5E1D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5-11</w:t>
            </w:r>
          </w:p>
          <w:p w14:paraId="1839C306" w14:textId="2C115D1A" w:rsidR="00E84756" w:rsidRPr="00CC5E1D" w:rsidRDefault="00E84756" w:rsidP="0053355B">
            <w:pPr>
              <w:spacing w:after="0"/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</w:pPr>
            <w:r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lastRenderedPageBreak/>
              <w:t>Quotations were presented and identified with a participant number. We also included whethe</w:t>
            </w:r>
            <w:r w:rsidR="00B26576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r they were a patient, a locum </w:t>
            </w:r>
            <w:r w:rsidR="00E634E3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or another type of healthcare professional. </w:t>
            </w:r>
          </w:p>
        </w:tc>
      </w:tr>
      <w:tr w:rsidR="000F0EDC" w:rsidRPr="00CC5E1D" w14:paraId="40379801" w14:textId="77777777" w:rsidTr="00B453B7">
        <w:tc>
          <w:tcPr>
            <w:tcW w:w="2844" w:type="dxa"/>
          </w:tcPr>
          <w:p w14:paraId="1E22EBEB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lastRenderedPageBreak/>
              <w:t>30. Data and ﬁndings consistent</w:t>
            </w:r>
          </w:p>
        </w:tc>
        <w:tc>
          <w:tcPr>
            <w:tcW w:w="4356" w:type="dxa"/>
          </w:tcPr>
          <w:p w14:paraId="3CC14D72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as there consistency between the data presented and the ﬁndings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EC4D54B" w14:textId="09205A79" w:rsidR="000F0EDC" w:rsidRPr="00CC5E1D" w:rsidRDefault="000F0EDC" w:rsidP="0053355B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</w:rPr>
            </w:pPr>
            <w:r w:rsidRPr="00CC5E1D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#</w:t>
            </w:r>
            <w:r w:rsidR="00664994" w:rsidRPr="00CC5E1D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5-11</w:t>
            </w:r>
            <w:r w:rsidR="0087694E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 </w:t>
            </w:r>
            <w:r w:rsidR="001278DB" w:rsidRPr="001278DB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Yes, there was consistency between the data presented and the findings.</w:t>
            </w:r>
          </w:p>
        </w:tc>
      </w:tr>
      <w:tr w:rsidR="000F0EDC" w:rsidRPr="00CC5E1D" w14:paraId="045495DB" w14:textId="77777777" w:rsidTr="00B453B7">
        <w:tc>
          <w:tcPr>
            <w:tcW w:w="2844" w:type="dxa"/>
          </w:tcPr>
          <w:p w14:paraId="2FCF3E93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3CA04992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Were major themes clearly presented in the ﬁndings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C333A68" w14:textId="44429A10" w:rsidR="000F0EDC" w:rsidRPr="00CC5E1D" w:rsidRDefault="000F0EDC" w:rsidP="0053355B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</w:rPr>
            </w:pPr>
            <w:r w:rsidRPr="00CC5E1D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#</w:t>
            </w:r>
            <w:r w:rsidR="00664994" w:rsidRPr="00CC5E1D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5-11</w:t>
            </w:r>
            <w:r w:rsidR="0087694E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 Four major themes were presented. </w:t>
            </w:r>
          </w:p>
        </w:tc>
      </w:tr>
      <w:tr w:rsidR="000F0EDC" w:rsidRPr="00CC5E1D" w14:paraId="15C89057" w14:textId="77777777" w:rsidTr="00B453B7">
        <w:tc>
          <w:tcPr>
            <w:tcW w:w="2844" w:type="dxa"/>
          </w:tcPr>
          <w:p w14:paraId="3C059F97" w14:textId="77777777" w:rsidR="000F0EDC" w:rsidRPr="00CC5E1D" w:rsidRDefault="000F0EDC" w:rsidP="00B453B7">
            <w:pPr>
              <w:spacing w:after="0"/>
              <w:rPr>
                <w:rFonts w:asciiTheme="minorHAnsi" w:eastAsia="Times New Roman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3EC84410" w14:textId="77777777" w:rsidR="000F0EDC" w:rsidRPr="00CC5E1D" w:rsidRDefault="000F0EDC" w:rsidP="00B453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>Is there a description of diverse cases or discussion of minor themes?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CC5E1D">
              <w:rPr>
                <w:rFonts w:asciiTheme="minorHAnsi" w:hAnsiTheme="minorHAnsi" w:cstheme="minorHAnsi"/>
                <w:sz w:val="22"/>
                <w:szCs w:val="20"/>
              </w:rPr>
              <w:t xml:space="preserve">    </w:t>
            </w:r>
            <w:r w:rsidRPr="00CC5E1D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3E7FC58" w14:textId="293D3577" w:rsidR="000F0EDC" w:rsidRPr="00CC5E1D" w:rsidRDefault="00A874DC" w:rsidP="00A874DC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</w:rPr>
            </w:pPr>
            <w:r w:rsidRPr="00CC5E1D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#5-11</w:t>
            </w:r>
            <w:r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 While there was discussion of diverse cases,</w:t>
            </w:r>
            <w:r w:rsidR="0087694E" w:rsidRPr="0087694E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 there was no de</w:t>
            </w:r>
            <w:r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 xml:space="preserve">scriptions of </w:t>
            </w:r>
            <w:r w:rsidR="001278DB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minor themes</w:t>
            </w:r>
            <w:r w:rsidR="0087694E" w:rsidRPr="0087694E">
              <w:rPr>
                <w:rFonts w:asciiTheme="minorHAnsi" w:eastAsia="Malgun Gothic" w:hAnsiTheme="minorHAnsi" w:cstheme="minorHAnsi"/>
                <w:sz w:val="22"/>
                <w:szCs w:val="22"/>
                <w:lang w:eastAsia="ko-KR"/>
              </w:rPr>
              <w:t>.</w:t>
            </w:r>
          </w:p>
        </w:tc>
      </w:tr>
    </w:tbl>
    <w:p w14:paraId="4A562150" w14:textId="77777777" w:rsidR="000F0EDC" w:rsidRPr="00CC5E1D" w:rsidRDefault="000F0EDC" w:rsidP="000F0ED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Theme="minorHAnsi" w:hAnsiTheme="minorHAnsi" w:cstheme="minorHAnsi"/>
          <w:sz w:val="22"/>
        </w:rPr>
      </w:pPr>
    </w:p>
    <w:p w14:paraId="6548CD61" w14:textId="77777777" w:rsidR="000F0EDC" w:rsidRPr="00CC5E1D" w:rsidRDefault="000F0EDC" w:rsidP="000F0EDC">
      <w:pPr>
        <w:rPr>
          <w:rFonts w:asciiTheme="minorHAnsi" w:hAnsiTheme="minorHAnsi" w:cstheme="minorHAnsi"/>
        </w:rPr>
      </w:pPr>
    </w:p>
    <w:p w14:paraId="34FC01D8" w14:textId="77777777" w:rsidR="00F26F5D" w:rsidRPr="00CC5E1D" w:rsidRDefault="00F26F5D">
      <w:pPr>
        <w:rPr>
          <w:rFonts w:asciiTheme="minorHAnsi" w:hAnsiTheme="minorHAnsi" w:cstheme="minorHAnsi"/>
        </w:rPr>
      </w:pPr>
    </w:p>
    <w:sectPr w:rsidR="00F26F5D" w:rsidRPr="00CC5E1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EDC"/>
    <w:rsid w:val="00054B9A"/>
    <w:rsid w:val="000915AB"/>
    <w:rsid w:val="000E0EA1"/>
    <w:rsid w:val="000F0EDC"/>
    <w:rsid w:val="001278DB"/>
    <w:rsid w:val="001360A5"/>
    <w:rsid w:val="00142C3A"/>
    <w:rsid w:val="001462F4"/>
    <w:rsid w:val="0018444C"/>
    <w:rsid w:val="001F550E"/>
    <w:rsid w:val="00200B38"/>
    <w:rsid w:val="00284F40"/>
    <w:rsid w:val="002A6AA0"/>
    <w:rsid w:val="002F1097"/>
    <w:rsid w:val="00357078"/>
    <w:rsid w:val="00395F06"/>
    <w:rsid w:val="00431A31"/>
    <w:rsid w:val="004663B7"/>
    <w:rsid w:val="004E64EC"/>
    <w:rsid w:val="00500FA5"/>
    <w:rsid w:val="00521BA5"/>
    <w:rsid w:val="0053355B"/>
    <w:rsid w:val="00544CC9"/>
    <w:rsid w:val="005970F0"/>
    <w:rsid w:val="005D458D"/>
    <w:rsid w:val="00640F66"/>
    <w:rsid w:val="00654031"/>
    <w:rsid w:val="00664994"/>
    <w:rsid w:val="0069170B"/>
    <w:rsid w:val="006E7183"/>
    <w:rsid w:val="007313C5"/>
    <w:rsid w:val="007A104D"/>
    <w:rsid w:val="007C4C59"/>
    <w:rsid w:val="007F670E"/>
    <w:rsid w:val="008571EB"/>
    <w:rsid w:val="008678CE"/>
    <w:rsid w:val="0087694E"/>
    <w:rsid w:val="0097380A"/>
    <w:rsid w:val="0099491C"/>
    <w:rsid w:val="00A3184B"/>
    <w:rsid w:val="00A61081"/>
    <w:rsid w:val="00A874DC"/>
    <w:rsid w:val="00AB36B4"/>
    <w:rsid w:val="00B0418F"/>
    <w:rsid w:val="00B26576"/>
    <w:rsid w:val="00B95B28"/>
    <w:rsid w:val="00BD1DED"/>
    <w:rsid w:val="00BE4CF8"/>
    <w:rsid w:val="00CC5E1D"/>
    <w:rsid w:val="00CF4419"/>
    <w:rsid w:val="00E61967"/>
    <w:rsid w:val="00E634E3"/>
    <w:rsid w:val="00E837FF"/>
    <w:rsid w:val="00E84756"/>
    <w:rsid w:val="00F26F5D"/>
    <w:rsid w:val="00FA1FCE"/>
    <w:rsid w:val="00FC376B"/>
    <w:rsid w:val="00FF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3B790"/>
  <w15:chartTrackingRefBased/>
  <w15:docId w15:val="{50393695-DB5D-423E-8B17-8DD563B02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EDC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3741429-7ea4-4257-82ca-1d6817f1621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55B89BD8A9FB46ACF21208AFC26EC0" ma:contentTypeVersion="17" ma:contentTypeDescription="Create a new document." ma:contentTypeScope="" ma:versionID="549e9cf45178a9d154c4d1a161d373b7">
  <xsd:schema xmlns:xsd="http://www.w3.org/2001/XMLSchema" xmlns:xs="http://www.w3.org/2001/XMLSchema" xmlns:p="http://schemas.microsoft.com/office/2006/metadata/properties" xmlns:ns3="33741429-7ea4-4257-82ca-1d6817f16215" xmlns:ns4="113d9833-9a32-497e-b510-35255a57dab9" targetNamespace="http://schemas.microsoft.com/office/2006/metadata/properties" ma:root="true" ma:fieldsID="ba90210394319a38d7bf196bd36e3266" ns3:_="" ns4:_="">
    <xsd:import namespace="33741429-7ea4-4257-82ca-1d6817f16215"/>
    <xsd:import namespace="113d9833-9a32-497e-b510-35255a57da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741429-7ea4-4257-82ca-1d6817f162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3d9833-9a32-497e-b510-35255a57dab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B3A855-E294-477D-A8D2-1E8254695B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E1FE81-CBF9-402F-9F3F-B751F727CD95}">
  <ds:schemaRefs>
    <ds:schemaRef ds:uri="http://schemas.microsoft.com/office/2006/metadata/properties"/>
    <ds:schemaRef ds:uri="http://schemas.microsoft.com/office/infopath/2007/PartnerControls"/>
    <ds:schemaRef ds:uri="33741429-7ea4-4257-82ca-1d6817f16215"/>
  </ds:schemaRefs>
</ds:datastoreItem>
</file>

<file path=customXml/itemProps3.xml><?xml version="1.0" encoding="utf-8"?>
<ds:datastoreItem xmlns:ds="http://schemas.openxmlformats.org/officeDocument/2006/customXml" ds:itemID="{B4FB48DD-A1C1-411C-95FC-205B8C455F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741429-7ea4-4257-82ca-1d6817f16215"/>
    <ds:schemaRef ds:uri="113d9833-9a32-497e-b510-35255a57da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Pages>5</Pages>
  <Words>920</Words>
  <Characters>524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erguson</dc:creator>
  <cp:keywords/>
  <dc:description/>
  <cp:lastModifiedBy>Balakrishnan, Marimuthu -</cp:lastModifiedBy>
  <cp:revision>26</cp:revision>
  <dcterms:created xsi:type="dcterms:W3CDTF">2024-05-14T08:34:00Z</dcterms:created>
  <dcterms:modified xsi:type="dcterms:W3CDTF">2024-07-14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55B89BD8A9FB46ACF21208AFC26EC0</vt:lpwstr>
  </property>
</Properties>
</file>